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pPr w:leftFromText="180" w:rightFromText="180" w:vertAnchor="page" w:horzAnchor="margin" w:tblpY="1811"/>
        <w:tblW w:w="9214" w:type="dxa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701"/>
        <w:gridCol w:w="1134"/>
      </w:tblGrid>
      <w:tr w:rsidR="00683ABD" w:rsidRPr="006E1944" w14:paraId="236A4937" w14:textId="77777777" w:rsidTr="00683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5C5DB78E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omorbidities, n (%)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579948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Death 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A018B3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val="en-US"/>
              </w:rPr>
              <w:t>Overall (n=59)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29E0780D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i/>
                <w:iCs/>
                <w:color w:val="222222"/>
                <w:sz w:val="20"/>
                <w:szCs w:val="20"/>
                <w:lang w:val="en-US"/>
              </w:rPr>
              <w:t>p</w:t>
            </w:r>
            <w:r w:rsidRPr="006E1944"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val="en-US"/>
              </w:rPr>
              <w:t>, value</w:t>
            </w:r>
          </w:p>
        </w:tc>
      </w:tr>
      <w:tr w:rsidR="00683ABD" w:rsidRPr="006E1944" w14:paraId="1525E1EF" w14:textId="77777777" w:rsidTr="0068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3F878930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4DA6D7D8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/>
              </w:rPr>
              <w:t>yes (n=1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14B35868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US"/>
              </w:rPr>
              <w:t>no (n=44)</w:t>
            </w:r>
          </w:p>
        </w:tc>
        <w:tc>
          <w:tcPr>
            <w:tcW w:w="1701" w:type="dxa"/>
            <w:vMerge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</w:tcPr>
          <w:p w14:paraId="3F534694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auto"/>
          </w:tcPr>
          <w:p w14:paraId="78C76977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val="en-US"/>
              </w:rPr>
            </w:pPr>
          </w:p>
        </w:tc>
      </w:tr>
      <w:tr w:rsidR="00683ABD" w:rsidRPr="006E1944" w14:paraId="702C3A93" w14:textId="77777777" w:rsidTr="00683A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9595049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2269DEC8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 (40.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52946576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5 (34.1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220552A9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1 (35.6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4140DB5C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80</w:t>
            </w:r>
          </w:p>
        </w:tc>
      </w:tr>
      <w:tr w:rsidR="00683ABD" w:rsidRPr="006E1944" w14:paraId="71B5D994" w14:textId="77777777" w:rsidTr="0068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BD017A7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rterial hypertension*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2928646B" w14:textId="77777777" w:rsidR="00683ABD" w:rsidRPr="006E1944" w:rsidRDefault="00683ABD" w:rsidP="00683A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1 (73.3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0DA1355D" w14:textId="77777777" w:rsidR="00683ABD" w:rsidRPr="006E1944" w:rsidRDefault="00683ABD" w:rsidP="00683A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1 (70.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7C88F81D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2 (71.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DA36DBE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32</w:t>
            </w:r>
          </w:p>
        </w:tc>
      </w:tr>
      <w:tr w:rsidR="00683ABD" w:rsidRPr="006E1944" w14:paraId="798629E0" w14:textId="77777777" w:rsidTr="00683A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868EE83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Gout*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1C92F939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 (6.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4D6FCD2F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 (4.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551F56DE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 (5.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E5477D6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47</w:t>
            </w:r>
          </w:p>
        </w:tc>
      </w:tr>
      <w:tr w:rsidR="00683ABD" w:rsidRPr="006E1944" w14:paraId="620E661C" w14:textId="77777777" w:rsidTr="0068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2B016E1D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diposity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70EA0C33" w14:textId="77777777" w:rsidR="00683ABD" w:rsidRPr="006E1944" w:rsidRDefault="00683ABD" w:rsidP="00683A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 (46.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5DE2ED2C" w14:textId="77777777" w:rsidR="00683ABD" w:rsidRPr="006E1944" w:rsidRDefault="00683ABD" w:rsidP="00683A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4 (31.9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65B19982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1 (35.6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95AF8F9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00</w:t>
            </w:r>
          </w:p>
        </w:tc>
      </w:tr>
      <w:tr w:rsidR="00683ABD" w:rsidRPr="006E1944" w14:paraId="27500B80" w14:textId="77777777" w:rsidTr="00683A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D703176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34266E49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4161A802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6 (36.4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5A772520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0 (33.9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7D812A5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93</w:t>
            </w:r>
          </w:p>
        </w:tc>
      </w:tr>
      <w:tr w:rsidR="00683ABD" w:rsidRPr="006E1944" w14:paraId="23FC2AF7" w14:textId="77777777" w:rsidTr="0068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44D5F2E2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Gastritis*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5ED3A995" w14:textId="77777777" w:rsidR="00683ABD" w:rsidRPr="006E1944" w:rsidRDefault="00683ABD" w:rsidP="00683A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791D9F07" w14:textId="77777777" w:rsidR="00683ABD" w:rsidRPr="006E1944" w:rsidRDefault="00683ABD" w:rsidP="00683A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 (9.1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006AD0F3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 (6.8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1CDEA211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26</w:t>
            </w:r>
          </w:p>
        </w:tc>
      </w:tr>
      <w:tr w:rsidR="00683ABD" w:rsidRPr="006E1944" w14:paraId="6516BB68" w14:textId="77777777" w:rsidTr="00683A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1C08FAF8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trial flutter*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1F90C4E4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 (20.0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0FDE10EC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 (22.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553BDE66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3 (22.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4CFDB23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26</w:t>
            </w:r>
          </w:p>
        </w:tc>
      </w:tr>
      <w:tr w:rsidR="00683ABD" w:rsidRPr="006E1944" w14:paraId="106DAE0C" w14:textId="77777777" w:rsidTr="0068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342081FD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Liver cirrhosis*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5E278E64" w14:textId="77777777" w:rsidR="00683ABD" w:rsidRPr="006E1944" w:rsidRDefault="00683ABD" w:rsidP="00683A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 (6.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2E8E771C" w14:textId="77777777" w:rsidR="00683ABD" w:rsidRPr="006E1944" w:rsidRDefault="00683ABD" w:rsidP="00683A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2A7C2C6A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 (3.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8C09DAB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17</w:t>
            </w:r>
          </w:p>
        </w:tc>
      </w:tr>
      <w:tr w:rsidR="00683ABD" w:rsidRPr="006E1944" w14:paraId="5722D0F8" w14:textId="77777777" w:rsidTr="00683AB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ABABED3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493794E5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 (6.7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7457F2C6" w14:textId="77777777" w:rsidR="00683ABD" w:rsidRPr="006E1944" w:rsidRDefault="00683ABD" w:rsidP="00683A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 (4.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right w:val="nil"/>
            </w:tcBorders>
            <w:shd w:val="clear" w:color="auto" w:fill="auto"/>
            <w:vAlign w:val="center"/>
          </w:tcPr>
          <w:p w14:paraId="6D09911C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 (5.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310D0B1" w14:textId="77777777" w:rsidR="00683ABD" w:rsidRPr="006E1944" w:rsidRDefault="00683ABD" w:rsidP="00683A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E19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47</w:t>
            </w:r>
          </w:p>
        </w:tc>
      </w:tr>
    </w:tbl>
    <w:p w14:paraId="303DC541" w14:textId="32AF5E11" w:rsidR="00683ABD" w:rsidRPr="006E1944" w:rsidRDefault="00683ABD" w:rsidP="00683ABD">
      <w:pPr>
        <w:pStyle w:val="PlainTex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83ABD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 file 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6E1944">
        <w:rPr>
          <w:rFonts w:ascii="Times New Roman" w:hAnsi="Times New Roman" w:cs="Times New Roman"/>
          <w:sz w:val="20"/>
          <w:szCs w:val="20"/>
          <w:lang w:val="en-US"/>
        </w:rPr>
        <w:t xml:space="preserve">ssociations between comorbidities and </w:t>
      </w:r>
      <w:r>
        <w:rPr>
          <w:rFonts w:ascii="Times New Roman" w:hAnsi="Times New Roman" w:cs="Times New Roman"/>
          <w:sz w:val="20"/>
          <w:szCs w:val="20"/>
          <w:lang w:val="en-US"/>
        </w:rPr>
        <w:t>comorbidities</w:t>
      </w:r>
      <w:r w:rsidRPr="006E194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796FEAC" w14:textId="1EE30E77" w:rsidR="00683ABD" w:rsidRPr="00683ABD" w:rsidRDefault="00683ABD" w:rsidP="00683ABD">
      <w:pPr>
        <w:pStyle w:val="PlainText"/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683ABD">
        <w:rPr>
          <w:rFonts w:ascii="Times New Roman" w:hAnsi="Times New Roman" w:cs="Times New Roman"/>
          <w:i/>
          <w:iCs/>
          <w:sz w:val="20"/>
          <w:szCs w:val="20"/>
          <w:lang w:val="en-US"/>
        </w:rPr>
        <w:t>eGFRCreatinine</w:t>
      </w:r>
      <w:proofErr w:type="spellEnd"/>
      <w:r w:rsidRPr="00683ABD">
        <w:rPr>
          <w:rFonts w:ascii="Times New Roman" w:hAnsi="Times New Roman" w:cs="Times New Roman"/>
          <w:i/>
          <w:iCs/>
          <w:sz w:val="20"/>
          <w:szCs w:val="20"/>
          <w:lang w:val="en-US"/>
        </w:rPr>
        <w:t>- estimated glomerular filtration rate (Creatinine).</w:t>
      </w:r>
    </w:p>
    <w:p w14:paraId="2BD48AFF" w14:textId="427903E3" w:rsidR="00683ABD" w:rsidRPr="006E1944" w:rsidRDefault="00683ABD" w:rsidP="00683ABD">
      <w:pPr>
        <w:pStyle w:val="PlainText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E1944">
        <w:rPr>
          <w:rFonts w:ascii="Times New Roman" w:hAnsi="Times New Roman" w:cs="Times New Roman"/>
          <w:sz w:val="20"/>
          <w:szCs w:val="20"/>
          <w:lang w:val="en-US"/>
        </w:rPr>
        <w:t>* Test has cells with count less than expected.</w:t>
      </w:r>
    </w:p>
    <w:p w14:paraId="54E9E55A" w14:textId="77777777" w:rsidR="00683ABD" w:rsidRPr="006E1944" w:rsidRDefault="00683ABD" w:rsidP="00683ABD">
      <w:pPr>
        <w:pStyle w:val="PlainText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E1944">
        <w:rPr>
          <w:rFonts w:ascii="Times New Roman" w:hAnsi="Times New Roman" w:cs="Times New Roman"/>
          <w:sz w:val="20"/>
          <w:szCs w:val="20"/>
          <w:lang w:val="en-US"/>
        </w:rPr>
        <w:t>To analyze data</w:t>
      </w:r>
      <w:proofErr w:type="gramStart"/>
      <w:r w:rsidRPr="006E1944">
        <w:rPr>
          <w:rFonts w:ascii="Times New Roman" w:hAnsi="Times New Roman" w:cs="Times New Roman"/>
          <w:sz w:val="20"/>
          <w:szCs w:val="20"/>
          <w:lang w:val="en-US"/>
        </w:rPr>
        <w:t xml:space="preserve"> Chi</w:t>
      </w:r>
      <w:proofErr w:type="gramEnd"/>
      <w:r w:rsidRPr="006E1944">
        <w:rPr>
          <w:rFonts w:ascii="Times New Roman" w:hAnsi="Times New Roman" w:cs="Times New Roman"/>
          <w:sz w:val="20"/>
          <w:szCs w:val="20"/>
          <w:lang w:val="en-US"/>
        </w:rPr>
        <w:t xml:space="preserve">-Square test is used. </w:t>
      </w:r>
    </w:p>
    <w:p w14:paraId="58475060" w14:textId="77777777" w:rsidR="00CF67A5" w:rsidRDefault="00CF67A5"/>
    <w:sectPr w:rsidR="00CF67A5" w:rsidSect="00001B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ABD"/>
    <w:rsid w:val="00001B4D"/>
    <w:rsid w:val="00683ABD"/>
    <w:rsid w:val="00CF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27295"/>
  <w15:chartTrackingRefBased/>
  <w15:docId w15:val="{4E1CB058-707F-4F67-AA16-194D553D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ABD"/>
    <w:pPr>
      <w:spacing w:after="0" w:line="240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83ABD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83ABD"/>
    <w:rPr>
      <w:rFonts w:ascii="Calibri" w:hAnsi="Calibri"/>
      <w:kern w:val="2"/>
      <w:szCs w:val="21"/>
      <w14:ligatures w14:val="standardContextual"/>
    </w:rPr>
  </w:style>
  <w:style w:type="table" w:styleId="ListTable2">
    <w:name w:val="List Table 2"/>
    <w:basedOn w:val="TableNormal"/>
    <w:uiPriority w:val="47"/>
    <w:rsid w:val="00683ABD"/>
    <w:pPr>
      <w:spacing w:after="0" w:line="240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4</Words>
  <Characters>271</Characters>
  <Application>Microsoft Office Word</Application>
  <DocSecurity>0</DocSecurity>
  <Lines>2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s Avotins</dc:creator>
  <cp:keywords/>
  <dc:description/>
  <cp:lastModifiedBy>Lauris Avotins</cp:lastModifiedBy>
  <cp:revision>1</cp:revision>
  <dcterms:created xsi:type="dcterms:W3CDTF">2023-08-04T10:18:00Z</dcterms:created>
  <dcterms:modified xsi:type="dcterms:W3CDTF">2023-08-04T10:21:00Z</dcterms:modified>
</cp:coreProperties>
</file>